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pPr w:leftFromText="141" w:rightFromText="141" w:vertAnchor="page" w:horzAnchor="margin" w:tblpX="40" w:tblpY="3683"/>
        <w:tblW w:w="13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2"/>
        <w:gridCol w:w="1701"/>
        <w:gridCol w:w="1843"/>
        <w:gridCol w:w="2693"/>
        <w:gridCol w:w="1843"/>
        <w:gridCol w:w="2938"/>
      </w:tblGrid>
      <w:tr w:rsidR="00B66BE1" w:rsidRPr="00B66BE1" w:rsidTr="00803EEE">
        <w:trPr>
          <w:trHeight w:val="426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Sample 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Result</w:t>
            </w:r>
          </w:p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(CCU / qPCR swab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6S rRNA gene PCR (swab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Re-testing</w:t>
            </w:r>
          </w:p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(CCU / qPCR swab / qPCR urin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6S rRNA gene PCR (swab / urine)</w:t>
            </w:r>
          </w:p>
        </w:tc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Possible explanation for discrepancy</w:t>
            </w:r>
          </w:p>
        </w:tc>
      </w:tr>
      <w:tr w:rsidR="00B66BE1" w:rsidRPr="00B66BE1" w:rsidTr="00803EEE">
        <w:trPr>
          <w:trHeight w:val="207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Male urethral sw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~4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B66BE1">
              <w:rPr>
                <w:sz w:val="18"/>
                <w:szCs w:val="18"/>
                <w:lang w:val="en-US"/>
              </w:rPr>
              <w:t xml:space="preserve"> / ~8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B66BE1">
              <w:rPr>
                <w:sz w:val="18"/>
                <w:szCs w:val="18"/>
                <w:lang w:val="en-US"/>
              </w:rPr>
              <w:t>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+ / -</w:t>
            </w:r>
          </w:p>
        </w:tc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Error during culture</w:t>
            </w:r>
          </w:p>
        </w:tc>
      </w:tr>
      <w:tr w:rsidR="00B66BE1" w:rsidRPr="00B66BE1" w:rsidTr="00803EEE">
        <w:trPr>
          <w:trHeight w:val="268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Cervical swab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~4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B66BE1">
              <w:rPr>
                <w:sz w:val="18"/>
                <w:szCs w:val="18"/>
                <w:lang w:val="en-US"/>
              </w:rPr>
              <w:t>/ ~9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+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Non-viable ureaplasmas</w:t>
            </w:r>
          </w:p>
        </w:tc>
      </w:tr>
      <w:tr w:rsidR="00B66BE1" w:rsidRPr="00B66BE1" w:rsidTr="00803EEE">
        <w:trPr>
          <w:trHeight w:val="215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Cervical swab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~2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-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+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Non-viable ureaplasmas</w:t>
            </w:r>
          </w:p>
        </w:tc>
      </w:tr>
      <w:tr w:rsidR="00B66BE1" w:rsidRPr="00B66BE1" w:rsidTr="00803EEE">
        <w:trPr>
          <w:trHeight w:val="289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Male urethral swab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B66BE1">
              <w:rPr>
                <w:sz w:val="18"/>
                <w:szCs w:val="18"/>
                <w:lang w:val="en-US"/>
              </w:rPr>
              <w:t xml:space="preserve"> / -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-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Below limit of detection for PCR</w:t>
            </w:r>
          </w:p>
        </w:tc>
      </w:tr>
      <w:tr w:rsidR="00B66BE1" w:rsidRPr="00B66BE1" w:rsidTr="00803EEE">
        <w:trPr>
          <w:trHeight w:val="211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Male urethral swab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2c</w:t>
            </w:r>
            <w:r w:rsidRPr="00B66BE1">
              <w:rPr>
                <w:sz w:val="18"/>
                <w:szCs w:val="18"/>
                <w:lang w:val="en-US"/>
              </w:rPr>
              <w:t xml:space="preserve"> / -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-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Below limit of detection for PCR</w:t>
            </w:r>
          </w:p>
        </w:tc>
      </w:tr>
      <w:tr w:rsidR="00B66BE1" w:rsidRPr="00B66BE1" w:rsidTr="00803EEE">
        <w:trPr>
          <w:trHeight w:val="266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Male urethral swab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ND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B66BE1">
              <w:rPr>
                <w:sz w:val="18"/>
                <w:szCs w:val="18"/>
                <w:lang w:val="en-US"/>
              </w:rPr>
              <w:t xml:space="preserve"> / ND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B66BE1">
              <w:rPr>
                <w:sz w:val="18"/>
                <w:szCs w:val="18"/>
                <w:lang w:val="en-US"/>
              </w:rPr>
              <w:t xml:space="preserve">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ND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B66BE1">
              <w:rPr>
                <w:sz w:val="18"/>
                <w:szCs w:val="18"/>
                <w:lang w:val="en-US"/>
              </w:rPr>
              <w:t>/ -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Below limit of detection for PCR</w:t>
            </w:r>
          </w:p>
        </w:tc>
      </w:tr>
      <w:tr w:rsidR="00B66BE1" w:rsidRPr="00B66BE1" w:rsidTr="00803EEE">
        <w:trPr>
          <w:trHeight w:val="251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Male urethral swab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B66BE1">
              <w:rPr>
                <w:sz w:val="18"/>
                <w:szCs w:val="18"/>
                <w:lang w:val="en-US"/>
              </w:rPr>
              <w:t xml:space="preserve"> / ~8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B66BE1">
              <w:rPr>
                <w:sz w:val="18"/>
                <w:szCs w:val="18"/>
                <w:lang w:val="en-US"/>
              </w:rPr>
              <w:t xml:space="preserve"> / ~2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+ / +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Error during qPCR</w:t>
            </w:r>
          </w:p>
        </w:tc>
      </w:tr>
      <w:tr w:rsidR="00B66BE1" w:rsidRPr="00B66BE1" w:rsidTr="00803EEE">
        <w:trPr>
          <w:trHeight w:val="219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Male urethral swab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B66BE1">
              <w:rPr>
                <w:sz w:val="18"/>
                <w:szCs w:val="18"/>
                <w:lang w:val="en-US"/>
              </w:rPr>
              <w:t xml:space="preserve">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B66BE1">
              <w:rPr>
                <w:sz w:val="18"/>
                <w:szCs w:val="18"/>
                <w:lang w:val="en-US"/>
              </w:rPr>
              <w:t xml:space="preserve"> / ~4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+ / +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Error during qPCR</w:t>
            </w:r>
          </w:p>
        </w:tc>
      </w:tr>
      <w:tr w:rsidR="00B66BE1" w:rsidRPr="00B66BE1" w:rsidTr="00803EEE">
        <w:trPr>
          <w:trHeight w:val="228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9*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Female urethral swab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B66BE1">
              <w:rPr>
                <w:sz w:val="18"/>
                <w:szCs w:val="18"/>
                <w:lang w:val="en-US"/>
              </w:rPr>
              <w:t xml:space="preserve">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B66BE1">
              <w:rPr>
                <w:sz w:val="18"/>
                <w:szCs w:val="18"/>
                <w:lang w:val="en-US"/>
              </w:rPr>
              <w:t xml:space="preserve">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+ / +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Close to limit of detection for PCR</w:t>
            </w:r>
          </w:p>
        </w:tc>
      </w:tr>
      <w:tr w:rsidR="00B66BE1" w:rsidRPr="00B66BE1" w:rsidTr="00803EEE">
        <w:trPr>
          <w:trHeight w:val="268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*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Cervical swab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B66BE1">
              <w:rPr>
                <w:sz w:val="18"/>
                <w:szCs w:val="18"/>
                <w:lang w:val="en-US"/>
              </w:rPr>
              <w:t xml:space="preserve">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B66BE1">
              <w:rPr>
                <w:sz w:val="18"/>
                <w:szCs w:val="18"/>
                <w:lang w:val="en-US"/>
              </w:rPr>
              <w:t xml:space="preserve"> / ~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+ / +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Close to limit of detection for PCR</w:t>
            </w:r>
          </w:p>
        </w:tc>
      </w:tr>
      <w:tr w:rsidR="00B66BE1" w:rsidRPr="00B66BE1" w:rsidTr="00803EEE">
        <w:trPr>
          <w:trHeight w:val="217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Cervical swab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2c</w:t>
            </w:r>
            <w:r w:rsidRPr="00B66BE1">
              <w:rPr>
                <w:sz w:val="18"/>
                <w:szCs w:val="18"/>
                <w:lang w:val="en-US"/>
              </w:rPr>
              <w:t>/ - / ~4x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+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Below limit of detection for PCR</w:t>
            </w:r>
          </w:p>
        </w:tc>
      </w:tr>
      <w:tr w:rsidR="00B66BE1" w:rsidRPr="00B66BE1" w:rsidTr="00803EEE">
        <w:trPr>
          <w:trHeight w:val="277"/>
        </w:trPr>
        <w:tc>
          <w:tcPr>
            <w:tcW w:w="85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842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Female urethral swab</w:t>
            </w:r>
          </w:p>
        </w:tc>
        <w:tc>
          <w:tcPr>
            <w:tcW w:w="1701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10</w:t>
            </w:r>
            <w:r w:rsidRPr="00B66BE1">
              <w:rPr>
                <w:sz w:val="18"/>
                <w:szCs w:val="18"/>
                <w:vertAlign w:val="superscript"/>
                <w:lang w:val="en-US"/>
              </w:rPr>
              <w:t>4</w:t>
            </w:r>
            <w:r w:rsidRPr="00B66BE1">
              <w:rPr>
                <w:sz w:val="18"/>
                <w:szCs w:val="18"/>
                <w:lang w:val="en-US"/>
              </w:rPr>
              <w:t xml:space="preserve">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- / -</w:t>
            </w:r>
          </w:p>
        </w:tc>
        <w:tc>
          <w:tcPr>
            <w:tcW w:w="1843" w:type="dxa"/>
            <w:vAlign w:val="center"/>
          </w:tcPr>
          <w:p w:rsidR="00074CCB" w:rsidRPr="00B66BE1" w:rsidRDefault="00074CCB" w:rsidP="00803EE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- / -</w:t>
            </w:r>
          </w:p>
        </w:tc>
        <w:tc>
          <w:tcPr>
            <w:tcW w:w="2938" w:type="dxa"/>
            <w:vAlign w:val="center"/>
          </w:tcPr>
          <w:p w:rsidR="00074CCB" w:rsidRPr="00B66BE1" w:rsidRDefault="00074CCB" w:rsidP="00803EE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66BE1">
              <w:rPr>
                <w:sz w:val="18"/>
                <w:szCs w:val="18"/>
                <w:lang w:val="en-US"/>
              </w:rPr>
              <w:t>Error during culture</w:t>
            </w:r>
          </w:p>
        </w:tc>
      </w:tr>
    </w:tbl>
    <w:p w:rsidR="00074CCB" w:rsidRDefault="00074CCB" w:rsidP="00DB3C3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66BE1" w:rsidRPr="00194210" w:rsidRDefault="00B66BE1" w:rsidP="00B66BE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37027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</w:t>
      </w:r>
      <w:r w:rsidRPr="0037027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.</w:t>
      </w:r>
      <w:r w:rsidRPr="0037027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lt of re</w:t>
      </w:r>
      <w:r w:rsidRPr="00370279">
        <w:rPr>
          <w:rFonts w:ascii="Times New Roman" w:eastAsia="Times New Roman" w:hAnsi="Times New Roman" w:cs="Times New Roman"/>
          <w:sz w:val="24"/>
          <w:szCs w:val="24"/>
          <w:lang w:val="en-US"/>
        </w:rPr>
        <w:t>-tes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g</w:t>
      </w:r>
      <w:r w:rsidRPr="0037027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2 original samples with discrepant culture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q</w:t>
      </w:r>
      <w:r w:rsidRPr="00370279">
        <w:rPr>
          <w:rFonts w:ascii="Times New Roman" w:eastAsia="Times New Roman" w:hAnsi="Times New Roman" w:cs="Times New Roman"/>
          <w:sz w:val="24"/>
          <w:szCs w:val="24"/>
          <w:lang w:val="en-US"/>
        </w:rPr>
        <w:t>PCR results and the matching urine sampl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Result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re give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colour-changing units (CCU) and </w:t>
      </w:r>
      <w:r w:rsidRPr="00AD26EC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as DNA copies/200μl of the transport medium to adjust for differences in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amount of </w:t>
      </w:r>
      <w:r w:rsidRPr="00AD26EC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template or inoculum</w:t>
      </w:r>
      <w:r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DB3C33" w:rsidRPr="00B66BE1" w:rsidRDefault="00DB3C33" w:rsidP="00DB3C3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976D2A" w:rsidRPr="00DB3C33" w:rsidRDefault="00803EEE" w:rsidP="00DB3C33">
      <w:pPr>
        <w:rPr>
          <w:lang w:val="en-GB"/>
        </w:rPr>
      </w:pPr>
      <w:bookmarkStart w:id="0" w:name="_GoBack"/>
      <w:bookmarkEnd w:id="0"/>
    </w:p>
    <w:sectPr w:rsidR="00976D2A" w:rsidRPr="00DB3C33" w:rsidSect="00074CC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EEE"/>
    <w:rsid w:val="00017AA3"/>
    <w:rsid w:val="00022868"/>
    <w:rsid w:val="00074CCB"/>
    <w:rsid w:val="00177A49"/>
    <w:rsid w:val="00194210"/>
    <w:rsid w:val="001C2533"/>
    <w:rsid w:val="0025382F"/>
    <w:rsid w:val="002B7378"/>
    <w:rsid w:val="00344F2A"/>
    <w:rsid w:val="003C0A9E"/>
    <w:rsid w:val="00575461"/>
    <w:rsid w:val="00582A87"/>
    <w:rsid w:val="008009E7"/>
    <w:rsid w:val="00803EEE"/>
    <w:rsid w:val="00A7090F"/>
    <w:rsid w:val="00B66BE1"/>
    <w:rsid w:val="00CA0AD1"/>
    <w:rsid w:val="00DB3C33"/>
    <w:rsid w:val="00F81EEE"/>
    <w:rsid w:val="00FC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D606A7-E14C-4E55-85FA-B20C2064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C3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DB3C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0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0A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6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rølund</dc:creator>
  <cp:lastModifiedBy>Maria Frølund</cp:lastModifiedBy>
  <cp:revision>4</cp:revision>
  <dcterms:created xsi:type="dcterms:W3CDTF">2014-05-14T10:19:00Z</dcterms:created>
  <dcterms:modified xsi:type="dcterms:W3CDTF">2014-06-27T09:54:00Z</dcterms:modified>
</cp:coreProperties>
</file>